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835F8" w14:textId="4618DFE4" w:rsidR="00545AF2" w:rsidRPr="00E80380" w:rsidRDefault="00E80380" w:rsidP="00E80380">
      <w:pPr>
        <w:pStyle w:val="berschrift1"/>
      </w:pPr>
      <w:bookmarkStart w:id="0" w:name="_Hlk489350121"/>
      <w:r w:rsidRPr="00E80380">
        <w:t xml:space="preserve">S1 Table. </w:t>
      </w:r>
      <w:r w:rsidR="00545AF2" w:rsidRPr="00E80380">
        <w:t xml:space="preserve">Signs for Study 1 </w:t>
      </w:r>
      <w:r w:rsidR="00D3797A">
        <w:t>and</w:t>
      </w:r>
      <w:bookmarkStart w:id="1" w:name="_GoBack"/>
      <w:bookmarkEnd w:id="1"/>
      <w:r w:rsidR="00545AF2" w:rsidRPr="00E80380">
        <w:t xml:space="preserve"> 2</w:t>
      </w:r>
      <w:r w:rsidR="003A7C51">
        <w:t>.</w:t>
      </w:r>
    </w:p>
    <w:bookmarkEnd w:id="0"/>
    <w:p w14:paraId="50DB35A6" w14:textId="77777777" w:rsidR="00545AF2" w:rsidRPr="00E80380" w:rsidRDefault="00545AF2" w:rsidP="00E80380">
      <w:pPr>
        <w:pStyle w:val="berschrift2"/>
      </w:pPr>
      <w:r w:rsidRPr="00E80380">
        <w:t>Environmental Signs</w:t>
      </w:r>
    </w:p>
    <w:p w14:paraId="04A5F0E2" w14:textId="77777777" w:rsidR="00545AF2" w:rsidRPr="00E80380" w:rsidRDefault="00545AF2" w:rsidP="00E80380">
      <w:pPr>
        <w:pStyle w:val="berschrift3"/>
        <w:rPr>
          <w:rStyle w:val="Fett"/>
        </w:rPr>
      </w:pPr>
      <w:r w:rsidRPr="00E80380">
        <w:rPr>
          <w:rStyle w:val="Fett"/>
        </w:rPr>
        <w:t>Reuse / Recycle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669"/>
        <w:gridCol w:w="10375"/>
      </w:tblGrid>
      <w:tr w:rsidR="00545AF2" w:rsidRPr="00E80380" w14:paraId="11481F8C" w14:textId="77777777" w:rsidTr="00512668">
        <w:tc>
          <w:tcPr>
            <w:tcW w:w="1669" w:type="dxa"/>
          </w:tcPr>
          <w:p w14:paraId="6D16BDD4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375" w:type="dxa"/>
          </w:tcPr>
          <w:p w14:paraId="1C7D62E8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277AF465" w14:textId="77777777" w:rsidTr="00512668">
        <w:tc>
          <w:tcPr>
            <w:tcW w:w="1669" w:type="dxa"/>
          </w:tcPr>
          <w:p w14:paraId="16EEF95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5" w:type="dxa"/>
          </w:tcPr>
          <w:p w14:paraId="68E0D41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1434C9B4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Mixed Recycling</w:t>
            </w:r>
          </w:p>
          <w:p w14:paraId="482AA7FA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No plastic bags</w:t>
            </w:r>
          </w:p>
        </w:tc>
      </w:tr>
      <w:tr w:rsidR="00545AF2" w:rsidRPr="00E80380" w14:paraId="75AB27E0" w14:textId="77777777" w:rsidTr="00512668">
        <w:tc>
          <w:tcPr>
            <w:tcW w:w="1669" w:type="dxa"/>
          </w:tcPr>
          <w:p w14:paraId="32FE809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5" w:type="dxa"/>
          </w:tcPr>
          <w:p w14:paraId="6898CA2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Keep cups</w:t>
            </w:r>
          </w:p>
          <w:p w14:paraId="4890CA3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re is enough plastic in 28 disposable cups and lids to make this keepcup</w:t>
            </w:r>
          </w:p>
        </w:tc>
      </w:tr>
      <w:tr w:rsidR="00545AF2" w:rsidRPr="00E80380" w14:paraId="179E645C" w14:textId="77777777" w:rsidTr="00512668">
        <w:tc>
          <w:tcPr>
            <w:tcW w:w="1669" w:type="dxa"/>
          </w:tcPr>
          <w:p w14:paraId="4225B28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5" w:type="dxa"/>
          </w:tcPr>
          <w:p w14:paraId="3B3F1CD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7F42539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Refill not landfill</w:t>
            </w:r>
          </w:p>
          <w:p w14:paraId="2E8DF936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Bring your own bottle to reuse. </w:t>
            </w:r>
          </w:p>
        </w:tc>
      </w:tr>
      <w:tr w:rsidR="00545AF2" w:rsidRPr="00E80380" w14:paraId="1E66DE36" w14:textId="77777777" w:rsidTr="00512668">
        <w:tc>
          <w:tcPr>
            <w:tcW w:w="1669" w:type="dxa"/>
          </w:tcPr>
          <w:p w14:paraId="327CEBC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75" w:type="dxa"/>
          </w:tcPr>
          <w:p w14:paraId="7D6ECACC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Universal recycle sign</w:t>
            </w:r>
          </w:p>
        </w:tc>
      </w:tr>
      <w:tr w:rsidR="00545AF2" w:rsidRPr="00E80380" w14:paraId="2E0E157F" w14:textId="77777777" w:rsidTr="00512668">
        <w:trPr>
          <w:trHeight w:val="85"/>
        </w:trPr>
        <w:tc>
          <w:tcPr>
            <w:tcW w:w="1669" w:type="dxa"/>
          </w:tcPr>
          <w:p w14:paraId="6B6778E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5" w:type="dxa"/>
          </w:tcPr>
          <w:p w14:paraId="7B9569F0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Reuse, reduce, recycle, plus unviersal recycling sign in upper right corner</w:t>
            </w:r>
          </w:p>
        </w:tc>
      </w:tr>
    </w:tbl>
    <w:p w14:paraId="6D5B85F8" w14:textId="77777777" w:rsidR="00545AF2" w:rsidRPr="00E80380" w:rsidRDefault="00545AF2" w:rsidP="00E80380">
      <w:pPr>
        <w:pStyle w:val="berschrift3"/>
      </w:pPr>
      <w:r w:rsidRPr="00E80380">
        <w:t>Paper Use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274A6269" w14:textId="77777777" w:rsidTr="00512668">
        <w:tc>
          <w:tcPr>
            <w:tcW w:w="1505" w:type="dxa"/>
          </w:tcPr>
          <w:p w14:paraId="6B2F7D51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17E780F1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355F28AC" w14:textId="77777777" w:rsidTr="00512668">
        <w:tc>
          <w:tcPr>
            <w:tcW w:w="1505" w:type="dxa"/>
          </w:tcPr>
          <w:p w14:paraId="6BAE2D3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39" w:type="dxa"/>
            <w:shd w:val="clear" w:color="auto" w:fill="auto"/>
          </w:tcPr>
          <w:p w14:paraId="14094D02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43DBF7D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wo sides are better than one.</w:t>
            </w:r>
          </w:p>
          <w:p w14:paraId="68C053E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Print double sided.</w:t>
            </w:r>
          </w:p>
        </w:tc>
      </w:tr>
      <w:tr w:rsidR="00545AF2" w:rsidRPr="00E80380" w14:paraId="47571B8B" w14:textId="77777777" w:rsidTr="00512668">
        <w:tc>
          <w:tcPr>
            <w:tcW w:w="1505" w:type="dxa"/>
          </w:tcPr>
          <w:p w14:paraId="1EA815F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39" w:type="dxa"/>
            <w:shd w:val="clear" w:color="auto" w:fill="auto"/>
          </w:tcPr>
          <w:p w14:paraId="315F898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392B25D4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One-sided paper for reuse</w:t>
            </w:r>
          </w:p>
        </w:tc>
      </w:tr>
      <w:tr w:rsidR="00545AF2" w:rsidRPr="00E80380" w14:paraId="17458296" w14:textId="77777777" w:rsidTr="00512668">
        <w:tc>
          <w:tcPr>
            <w:tcW w:w="1505" w:type="dxa"/>
            <w:shd w:val="clear" w:color="auto" w:fill="FFFFFF" w:themeFill="background1"/>
          </w:tcPr>
          <w:p w14:paraId="73C8820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39" w:type="dxa"/>
            <w:shd w:val="clear" w:color="auto" w:fill="FFFFFF" w:themeFill="background1"/>
          </w:tcPr>
          <w:p w14:paraId="6E3235C4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ink before you print</w:t>
            </w:r>
          </w:p>
        </w:tc>
      </w:tr>
      <w:tr w:rsidR="00545AF2" w:rsidRPr="00E80380" w14:paraId="59F396F2" w14:textId="77777777" w:rsidTr="00512668">
        <w:tc>
          <w:tcPr>
            <w:tcW w:w="1505" w:type="dxa"/>
            <w:shd w:val="clear" w:color="auto" w:fill="FFFFFF" w:themeFill="background1"/>
          </w:tcPr>
          <w:p w14:paraId="60AF7AF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39" w:type="dxa"/>
            <w:shd w:val="clear" w:color="auto" w:fill="FFFFFF" w:themeFill="background1"/>
          </w:tcPr>
          <w:p w14:paraId="470E85E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Remember these come from trees.</w:t>
            </w:r>
          </w:p>
          <w:p w14:paraId="133456D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is sticker will save up to 100lbs of paper every year. Help spread the word. Get yours at: TheseComeFromTrees.com</w:t>
            </w:r>
          </w:p>
        </w:tc>
      </w:tr>
      <w:tr w:rsidR="00545AF2" w:rsidRPr="00E80380" w14:paraId="16F6CF38" w14:textId="77777777" w:rsidTr="00512668">
        <w:tc>
          <w:tcPr>
            <w:tcW w:w="1505" w:type="dxa"/>
          </w:tcPr>
          <w:p w14:paraId="70F2A7E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39" w:type="dxa"/>
            <w:shd w:val="clear" w:color="auto" w:fill="auto"/>
          </w:tcPr>
          <w:p w14:paraId="281FB7D6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Recycle Paper</w:t>
            </w:r>
          </w:p>
          <w:p w14:paraId="63DC56B2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Universal recycle sign</w:t>
            </w:r>
          </w:p>
        </w:tc>
      </w:tr>
    </w:tbl>
    <w:p w14:paraId="1578680B" w14:textId="77777777" w:rsidR="00545AF2" w:rsidRPr="00E80380" w:rsidRDefault="00545AF2" w:rsidP="00E80380">
      <w:pPr>
        <w:pStyle w:val="berschrift3"/>
      </w:pPr>
      <w:r w:rsidRPr="00E80380">
        <w:t>Water use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4552F0C8" w14:textId="77777777" w:rsidTr="00512668">
        <w:tc>
          <w:tcPr>
            <w:tcW w:w="1505" w:type="dxa"/>
          </w:tcPr>
          <w:p w14:paraId="473C3986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6C77A71D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099CC664" w14:textId="77777777" w:rsidTr="00512668">
        <w:tc>
          <w:tcPr>
            <w:tcW w:w="1505" w:type="dxa"/>
          </w:tcPr>
          <w:p w14:paraId="19EBFC3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39" w:type="dxa"/>
            <w:shd w:val="clear" w:color="auto" w:fill="auto"/>
          </w:tcPr>
          <w:p w14:paraId="0D371EAD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16A086C7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Save water.</w:t>
            </w:r>
          </w:p>
          <w:p w14:paraId="275F2F0D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Report any leaks to property &amp; campus services</w:t>
            </w:r>
          </w:p>
        </w:tc>
      </w:tr>
      <w:tr w:rsidR="00545AF2" w:rsidRPr="00E80380" w14:paraId="1E3F1748" w14:textId="77777777" w:rsidTr="00512668">
        <w:tc>
          <w:tcPr>
            <w:tcW w:w="1505" w:type="dxa"/>
          </w:tcPr>
          <w:p w14:paraId="5E73947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39" w:type="dxa"/>
            <w:shd w:val="clear" w:color="auto" w:fill="auto"/>
          </w:tcPr>
          <w:p w14:paraId="131269AD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Water drop:</w:t>
            </w:r>
          </w:p>
          <w:p w14:paraId="446CD54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Save water</w:t>
            </w:r>
          </w:p>
        </w:tc>
      </w:tr>
      <w:tr w:rsidR="00545AF2" w:rsidRPr="00E80380" w14:paraId="6038FE21" w14:textId="77777777" w:rsidTr="00512668">
        <w:tc>
          <w:tcPr>
            <w:tcW w:w="1505" w:type="dxa"/>
          </w:tcPr>
          <w:p w14:paraId="756CDCC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39" w:type="dxa"/>
            <w:shd w:val="clear" w:color="auto" w:fill="auto"/>
          </w:tcPr>
          <w:p w14:paraId="6C5DA96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Every drop counts</w:t>
            </w:r>
          </w:p>
        </w:tc>
      </w:tr>
      <w:tr w:rsidR="00545AF2" w:rsidRPr="00E80380" w14:paraId="61DE94ED" w14:textId="77777777" w:rsidTr="00512668">
        <w:tc>
          <w:tcPr>
            <w:tcW w:w="1505" w:type="dxa"/>
          </w:tcPr>
          <w:p w14:paraId="057A21D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39" w:type="dxa"/>
            <w:shd w:val="clear" w:color="auto" w:fill="auto"/>
          </w:tcPr>
          <w:p w14:paraId="3971E80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ink! Conserve Water</w:t>
            </w:r>
          </w:p>
        </w:tc>
      </w:tr>
      <w:tr w:rsidR="00545AF2" w:rsidRPr="00E80380" w14:paraId="0C0A1441" w14:textId="77777777" w:rsidTr="00512668">
        <w:tc>
          <w:tcPr>
            <w:tcW w:w="1505" w:type="dxa"/>
          </w:tcPr>
          <w:p w14:paraId="3304402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39" w:type="dxa"/>
            <w:shd w:val="clear" w:color="auto" w:fill="auto"/>
          </w:tcPr>
          <w:p w14:paraId="451D31BE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Water drop hold in a hand (no text)</w:t>
            </w:r>
          </w:p>
        </w:tc>
      </w:tr>
      <w:tr w:rsidR="00545AF2" w:rsidRPr="00E80380" w14:paraId="1B36F3A4" w14:textId="77777777" w:rsidTr="00512668">
        <w:tc>
          <w:tcPr>
            <w:tcW w:w="1505" w:type="dxa"/>
          </w:tcPr>
          <w:p w14:paraId="79B7A70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39" w:type="dxa"/>
            <w:shd w:val="clear" w:color="auto" w:fill="auto"/>
          </w:tcPr>
          <w:p w14:paraId="158E9D5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Turn off the tap while brushing teeth, soaping hands and shaving. </w:t>
            </w:r>
          </w:p>
        </w:tc>
      </w:tr>
    </w:tbl>
    <w:p w14:paraId="3DFA11E3" w14:textId="77777777" w:rsidR="00545AF2" w:rsidRPr="00E80380" w:rsidRDefault="00545AF2" w:rsidP="00E80380">
      <w:pPr>
        <w:pStyle w:val="berschrift3"/>
      </w:pPr>
      <w:r w:rsidRPr="00E80380">
        <w:t>Energy Use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574"/>
        <w:gridCol w:w="10470"/>
      </w:tblGrid>
      <w:tr w:rsidR="00545AF2" w:rsidRPr="00E80380" w14:paraId="32ADA990" w14:textId="77777777" w:rsidTr="00512668">
        <w:tc>
          <w:tcPr>
            <w:tcW w:w="1574" w:type="dxa"/>
          </w:tcPr>
          <w:p w14:paraId="3D8CFD4B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470" w:type="dxa"/>
          </w:tcPr>
          <w:p w14:paraId="64DDF931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672625FA" w14:textId="77777777" w:rsidTr="00512668">
        <w:tc>
          <w:tcPr>
            <w:tcW w:w="1574" w:type="dxa"/>
          </w:tcPr>
          <w:p w14:paraId="4B4ECE3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0" w:type="dxa"/>
            <w:shd w:val="clear" w:color="auto" w:fill="auto"/>
          </w:tcPr>
          <w:p w14:paraId="29499961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viersity of Melbourne</w:t>
            </w:r>
          </w:p>
          <w:p w14:paraId="078DD4B7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Switch off reduce our carbon footprint</w:t>
            </w:r>
          </w:p>
        </w:tc>
      </w:tr>
      <w:tr w:rsidR="00545AF2" w:rsidRPr="00E80380" w14:paraId="2662394C" w14:textId="77777777" w:rsidTr="00512668">
        <w:tc>
          <w:tcPr>
            <w:tcW w:w="1574" w:type="dxa"/>
          </w:tcPr>
          <w:p w14:paraId="3D8BDC2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70" w:type="dxa"/>
            <w:shd w:val="clear" w:color="auto" w:fill="auto"/>
          </w:tcPr>
          <w:p w14:paraId="398AD449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viersity of Melbourne</w:t>
            </w:r>
          </w:p>
          <w:p w14:paraId="1DFECCDD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We need rest too.</w:t>
            </w:r>
          </w:p>
          <w:p w14:paraId="5305F3AE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urn off monitors.</w:t>
            </w:r>
          </w:p>
        </w:tc>
      </w:tr>
      <w:tr w:rsidR="00545AF2" w:rsidRPr="00E80380" w14:paraId="098CEC25" w14:textId="77777777" w:rsidTr="00512668">
        <w:tc>
          <w:tcPr>
            <w:tcW w:w="1574" w:type="dxa"/>
          </w:tcPr>
          <w:p w14:paraId="213CDF5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70" w:type="dxa"/>
            <w:shd w:val="clear" w:color="auto" w:fill="auto"/>
          </w:tcPr>
          <w:p w14:paraId="3750F86E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viersity of Melbourne</w:t>
            </w:r>
          </w:p>
          <w:p w14:paraId="3857560C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Switch off monitors and computers to reduce our carbon footprint</w:t>
            </w:r>
          </w:p>
        </w:tc>
      </w:tr>
      <w:tr w:rsidR="00545AF2" w:rsidRPr="00E80380" w14:paraId="6FD7BE29" w14:textId="77777777" w:rsidTr="00512668">
        <w:tc>
          <w:tcPr>
            <w:tcW w:w="1574" w:type="dxa"/>
          </w:tcPr>
          <w:p w14:paraId="7E4BFC7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0470" w:type="dxa"/>
            <w:shd w:val="clear" w:color="auto" w:fill="auto"/>
          </w:tcPr>
          <w:p w14:paraId="44223854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Please turn off lights when not in use. </w:t>
            </w:r>
          </w:p>
        </w:tc>
      </w:tr>
      <w:tr w:rsidR="00545AF2" w:rsidRPr="00E80380" w14:paraId="5915E796" w14:textId="77777777" w:rsidTr="00512668">
        <w:tc>
          <w:tcPr>
            <w:tcW w:w="1574" w:type="dxa"/>
          </w:tcPr>
          <w:p w14:paraId="42A72E5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0" w:type="dxa"/>
            <w:shd w:val="clear" w:color="auto" w:fill="auto"/>
          </w:tcPr>
          <w:p w14:paraId="22A8CA5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Burn calories not electriciy</w:t>
            </w:r>
          </w:p>
          <w:p w14:paraId="4067618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ake the stairs!</w:t>
            </w:r>
          </w:p>
        </w:tc>
      </w:tr>
    </w:tbl>
    <w:p w14:paraId="38625A62" w14:textId="77777777" w:rsidR="00545AF2" w:rsidRPr="00E80380" w:rsidRDefault="00545AF2" w:rsidP="00E80380">
      <w:pPr>
        <w:pStyle w:val="berschrift3"/>
      </w:pPr>
      <w:r w:rsidRPr="00E80380">
        <w:t>Green Transport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073EF976" w14:textId="77777777" w:rsidTr="00512668">
        <w:tc>
          <w:tcPr>
            <w:tcW w:w="1505" w:type="dxa"/>
          </w:tcPr>
          <w:p w14:paraId="303222DE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0E705A25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73D71DA3" w14:textId="77777777" w:rsidTr="00512668">
        <w:tc>
          <w:tcPr>
            <w:tcW w:w="1505" w:type="dxa"/>
          </w:tcPr>
          <w:p w14:paraId="15F4EA4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39" w:type="dxa"/>
          </w:tcPr>
          <w:p w14:paraId="6FCD5BE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The University of Melbourne</w:t>
            </w:r>
          </w:p>
          <w:p w14:paraId="344C3F4E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Easy to get to from any direction.</w:t>
            </w:r>
          </w:p>
          <w:p w14:paraId="6C2573C4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Walk. Ride. Bus. Tram. Train</w:t>
            </w:r>
          </w:p>
        </w:tc>
      </w:tr>
      <w:tr w:rsidR="00545AF2" w:rsidRPr="00E80380" w14:paraId="71CB1DBA" w14:textId="77777777" w:rsidTr="00512668">
        <w:tc>
          <w:tcPr>
            <w:tcW w:w="1505" w:type="dxa"/>
            <w:shd w:val="clear" w:color="auto" w:fill="FFFFFF" w:themeFill="background1"/>
          </w:tcPr>
          <w:p w14:paraId="1E98E4B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39" w:type="dxa"/>
            <w:shd w:val="clear" w:color="auto" w:fill="FFFFFF" w:themeFill="background1"/>
          </w:tcPr>
          <w:p w14:paraId="6A8BD723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A better way to campus. Sustainable Transport. </w:t>
            </w:r>
          </w:p>
          <w:p w14:paraId="11C94790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Bus. Train. Tram. Car share. Walk. Ride. </w:t>
            </w:r>
          </w:p>
        </w:tc>
      </w:tr>
      <w:tr w:rsidR="00545AF2" w:rsidRPr="00E80380" w14:paraId="0BD62727" w14:textId="77777777" w:rsidTr="00512668">
        <w:tc>
          <w:tcPr>
            <w:tcW w:w="1505" w:type="dxa"/>
            <w:shd w:val="clear" w:color="auto" w:fill="FFFFFF" w:themeFill="background1"/>
          </w:tcPr>
          <w:p w14:paraId="18404E2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39" w:type="dxa"/>
            <w:shd w:val="clear" w:color="auto" w:fill="FFFFFF" w:themeFill="background1"/>
          </w:tcPr>
          <w:p w14:paraId="7603D382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Sustainable Transport</w:t>
            </w:r>
          </w:p>
        </w:tc>
      </w:tr>
      <w:tr w:rsidR="00545AF2" w:rsidRPr="00E80380" w14:paraId="1140684F" w14:textId="77777777" w:rsidTr="00512668">
        <w:tc>
          <w:tcPr>
            <w:tcW w:w="1505" w:type="dxa"/>
          </w:tcPr>
          <w:p w14:paraId="31A8BFA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39" w:type="dxa"/>
          </w:tcPr>
          <w:p w14:paraId="31CC9A18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Picture of bus, pedestrian, and cyclist</w:t>
            </w:r>
          </w:p>
        </w:tc>
      </w:tr>
      <w:tr w:rsidR="00545AF2" w:rsidRPr="00E80380" w14:paraId="2B28E0C4" w14:textId="77777777" w:rsidTr="00512668">
        <w:tc>
          <w:tcPr>
            <w:tcW w:w="1505" w:type="dxa"/>
          </w:tcPr>
          <w:p w14:paraId="6EEE4D2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39" w:type="dxa"/>
          </w:tcPr>
          <w:p w14:paraId="4712C2AF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 xml:space="preserve">I get around </w:t>
            </w:r>
          </w:p>
          <w:p w14:paraId="35C3949B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Bus. Train. Tram. Car share. Walk. Ride.</w:t>
            </w:r>
          </w:p>
        </w:tc>
      </w:tr>
    </w:tbl>
    <w:p w14:paraId="6DA4CF3A" w14:textId="77777777" w:rsidR="00545AF2" w:rsidRPr="00E80380" w:rsidRDefault="00545AF2" w:rsidP="00545AF2">
      <w:pPr>
        <w:rPr>
          <w:rFonts w:ascii="Times New Roman" w:hAnsi="Times New Roman" w:cs="Times New Roman"/>
        </w:rPr>
      </w:pPr>
    </w:p>
    <w:p w14:paraId="66AEE64B" w14:textId="77777777" w:rsidR="00545AF2" w:rsidRPr="00E80380" w:rsidRDefault="00545AF2" w:rsidP="00E80380">
      <w:pPr>
        <w:pStyle w:val="berschrift2"/>
      </w:pPr>
      <w:r w:rsidRPr="00E80380">
        <w:t>Non-environmental Signs</w:t>
      </w:r>
    </w:p>
    <w:p w14:paraId="5EC5CB26" w14:textId="77777777" w:rsidR="00545AF2" w:rsidRPr="00E80380" w:rsidRDefault="00545AF2" w:rsidP="00E80380">
      <w:pPr>
        <w:pStyle w:val="berschrift3"/>
      </w:pPr>
      <w:r w:rsidRPr="00E80380">
        <w:t xml:space="preserve">Safer Community </w:t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3D93CC09" w14:textId="77777777" w:rsidTr="00512668">
        <w:tc>
          <w:tcPr>
            <w:tcW w:w="1505" w:type="dxa"/>
          </w:tcPr>
          <w:p w14:paraId="650F4CF7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1708899B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2233A726" w14:textId="77777777" w:rsidTr="00512668">
        <w:tc>
          <w:tcPr>
            <w:tcW w:w="1505" w:type="dxa"/>
            <w:shd w:val="clear" w:color="auto" w:fill="auto"/>
          </w:tcPr>
          <w:p w14:paraId="6A074F1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539" w:type="dxa"/>
            <w:shd w:val="clear" w:color="auto" w:fill="auto"/>
          </w:tcPr>
          <w:p w14:paraId="3572B6D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he University of Melbourne</w:t>
            </w:r>
          </w:p>
          <w:p w14:paraId="0CDD55D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 xml:space="preserve">A safe campus is everybody’s business. </w:t>
            </w:r>
          </w:p>
        </w:tc>
      </w:tr>
      <w:tr w:rsidR="00545AF2" w:rsidRPr="00E80380" w14:paraId="57F34EB4" w14:textId="77777777" w:rsidTr="00512668">
        <w:tc>
          <w:tcPr>
            <w:tcW w:w="1505" w:type="dxa"/>
            <w:shd w:val="clear" w:color="auto" w:fill="auto"/>
          </w:tcPr>
          <w:p w14:paraId="32A0288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39" w:type="dxa"/>
            <w:shd w:val="clear" w:color="auto" w:fill="auto"/>
          </w:tcPr>
          <w:p w14:paraId="4540C1E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he University of Melbourne</w:t>
            </w:r>
          </w:p>
          <w:p w14:paraId="605C81F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 xml:space="preserve">If you think it’s wrong you are probably right. </w:t>
            </w:r>
          </w:p>
        </w:tc>
      </w:tr>
      <w:tr w:rsidR="00545AF2" w:rsidRPr="00E80380" w14:paraId="11EE9667" w14:textId="77777777" w:rsidTr="00512668">
        <w:tc>
          <w:tcPr>
            <w:tcW w:w="1505" w:type="dxa"/>
          </w:tcPr>
          <w:p w14:paraId="2C1F250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39" w:type="dxa"/>
            <w:shd w:val="clear" w:color="auto" w:fill="auto"/>
          </w:tcPr>
          <w:p w14:paraId="41DC955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ecurity notice</w:t>
            </w:r>
          </w:p>
          <w:p w14:paraId="465A515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o not leave bags or luggage unattended</w:t>
            </w:r>
          </w:p>
        </w:tc>
      </w:tr>
      <w:tr w:rsidR="00545AF2" w:rsidRPr="00E80380" w14:paraId="4F7AF65B" w14:textId="77777777" w:rsidTr="00512668">
        <w:tc>
          <w:tcPr>
            <w:tcW w:w="1505" w:type="dxa"/>
          </w:tcPr>
          <w:p w14:paraId="090C983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39" w:type="dxa"/>
            <w:shd w:val="clear" w:color="auto" w:fill="auto"/>
          </w:tcPr>
          <w:p w14:paraId="4337D1D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Alcohol, drugs, tobacco, weapons free zone</w:t>
            </w:r>
          </w:p>
        </w:tc>
      </w:tr>
      <w:tr w:rsidR="00545AF2" w:rsidRPr="00E80380" w14:paraId="3684C3DD" w14:textId="77777777" w:rsidTr="00512668">
        <w:tc>
          <w:tcPr>
            <w:tcW w:w="1505" w:type="dxa"/>
          </w:tcPr>
          <w:p w14:paraId="3B49F08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39" w:type="dxa"/>
            <w:shd w:val="clear" w:color="auto" w:fill="auto"/>
          </w:tcPr>
          <w:p w14:paraId="1E9E35D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Zero tolerance zone</w:t>
            </w:r>
          </w:p>
        </w:tc>
      </w:tr>
    </w:tbl>
    <w:p w14:paraId="67420BE5" w14:textId="77777777" w:rsidR="00545AF2" w:rsidRPr="00E80380" w:rsidRDefault="00545AF2" w:rsidP="00E80380">
      <w:pPr>
        <w:pStyle w:val="berschrift3"/>
      </w:pPr>
      <w:r w:rsidRPr="00E80380">
        <w:t>Emergenc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7D04EAB7" w14:textId="77777777" w:rsidTr="00512668">
        <w:tc>
          <w:tcPr>
            <w:tcW w:w="1505" w:type="dxa"/>
          </w:tcPr>
          <w:p w14:paraId="6BCF3558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073E530E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2011857D" w14:textId="77777777" w:rsidTr="00512668">
        <w:tc>
          <w:tcPr>
            <w:tcW w:w="1505" w:type="dxa"/>
          </w:tcPr>
          <w:p w14:paraId="40AD7C3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539" w:type="dxa"/>
            <w:shd w:val="clear" w:color="auto" w:fill="auto"/>
          </w:tcPr>
          <w:p w14:paraId="5A8449D6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Fire dept</w:t>
            </w:r>
          </w:p>
        </w:tc>
      </w:tr>
      <w:tr w:rsidR="00545AF2" w:rsidRPr="00E80380" w14:paraId="6147E35E" w14:textId="77777777" w:rsidTr="00512668">
        <w:tc>
          <w:tcPr>
            <w:tcW w:w="1505" w:type="dxa"/>
          </w:tcPr>
          <w:p w14:paraId="5B3AD1B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3</w:t>
            </w:r>
          </w:p>
          <w:p w14:paraId="7A8C5A5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9" w:type="dxa"/>
            <w:shd w:val="clear" w:color="auto" w:fill="auto"/>
          </w:tcPr>
          <w:p w14:paraId="75733F1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Fire danger rating today</w:t>
            </w:r>
          </w:p>
        </w:tc>
      </w:tr>
      <w:tr w:rsidR="00545AF2" w:rsidRPr="00E80380" w14:paraId="44449445" w14:textId="77777777" w:rsidTr="00512668">
        <w:tc>
          <w:tcPr>
            <w:tcW w:w="1505" w:type="dxa"/>
          </w:tcPr>
          <w:p w14:paraId="1DEA65C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39" w:type="dxa"/>
          </w:tcPr>
          <w:p w14:paraId="444FCBA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olice</w:t>
            </w:r>
          </w:p>
        </w:tc>
      </w:tr>
      <w:tr w:rsidR="00545AF2" w:rsidRPr="00E80380" w14:paraId="6990EAB9" w14:textId="77777777" w:rsidTr="00512668">
        <w:tc>
          <w:tcPr>
            <w:tcW w:w="1505" w:type="dxa"/>
          </w:tcPr>
          <w:p w14:paraId="15F8E34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39" w:type="dxa"/>
            <w:shd w:val="clear" w:color="auto" w:fill="auto"/>
          </w:tcPr>
          <w:p w14:paraId="0834B85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000 Emergency</w:t>
            </w:r>
          </w:p>
        </w:tc>
      </w:tr>
      <w:tr w:rsidR="00545AF2" w:rsidRPr="00E80380" w14:paraId="1BEAE19B" w14:textId="77777777" w:rsidTr="00512668">
        <w:tc>
          <w:tcPr>
            <w:tcW w:w="1505" w:type="dxa"/>
          </w:tcPr>
          <w:p w14:paraId="7789A47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539" w:type="dxa"/>
          </w:tcPr>
          <w:p w14:paraId="7677E46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Emergency calls dial…</w:t>
            </w:r>
          </w:p>
          <w:p w14:paraId="7081A4C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000</w:t>
            </w:r>
          </w:p>
          <w:p w14:paraId="389B0EA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Fire, Police, Ambulance</w:t>
            </w:r>
          </w:p>
          <w:p w14:paraId="2F8EFF7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olice 131 444</w:t>
            </w:r>
          </w:p>
        </w:tc>
      </w:tr>
    </w:tbl>
    <w:p w14:paraId="1CDDB055" w14:textId="77777777" w:rsidR="00545AF2" w:rsidRPr="00E80380" w:rsidRDefault="00545AF2" w:rsidP="00E80380">
      <w:pPr>
        <w:pStyle w:val="berschrift3"/>
      </w:pPr>
      <w:r w:rsidRPr="00E80380">
        <w:t>Hospit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37A8C89B" w14:textId="77777777" w:rsidTr="00512668">
        <w:tc>
          <w:tcPr>
            <w:tcW w:w="1505" w:type="dxa"/>
          </w:tcPr>
          <w:p w14:paraId="7FC2691E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6047A599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15F4E183" w14:textId="77777777" w:rsidTr="00512668">
        <w:tc>
          <w:tcPr>
            <w:tcW w:w="1505" w:type="dxa"/>
          </w:tcPr>
          <w:p w14:paraId="6124BCF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539" w:type="dxa"/>
            <w:shd w:val="clear" w:color="auto" w:fill="auto"/>
          </w:tcPr>
          <w:p w14:paraId="59726E0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Hospital (blue sign with arrow)</w:t>
            </w:r>
          </w:p>
        </w:tc>
      </w:tr>
      <w:tr w:rsidR="00545AF2" w:rsidRPr="00E80380" w14:paraId="6AC2EC4E" w14:textId="77777777" w:rsidTr="00512668">
        <w:tc>
          <w:tcPr>
            <w:tcW w:w="1505" w:type="dxa"/>
          </w:tcPr>
          <w:p w14:paraId="6E7C0A9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539" w:type="dxa"/>
            <w:shd w:val="clear" w:color="auto" w:fill="auto"/>
          </w:tcPr>
          <w:p w14:paraId="27AE74C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Hospital (white cross on green background)</w:t>
            </w:r>
          </w:p>
        </w:tc>
      </w:tr>
      <w:tr w:rsidR="00545AF2" w:rsidRPr="00E80380" w14:paraId="1AB1A882" w14:textId="77777777" w:rsidTr="00512668">
        <w:tc>
          <w:tcPr>
            <w:tcW w:w="1505" w:type="dxa"/>
          </w:tcPr>
          <w:p w14:paraId="52F0496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539" w:type="dxa"/>
            <w:shd w:val="clear" w:color="auto" w:fill="auto"/>
          </w:tcPr>
          <w:p w14:paraId="673C987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 medical snake on a white asterisk on a blue background</w:t>
            </w:r>
          </w:p>
        </w:tc>
      </w:tr>
      <w:tr w:rsidR="00545AF2" w:rsidRPr="00E80380" w14:paraId="621935A4" w14:textId="77777777" w:rsidTr="00512668">
        <w:tc>
          <w:tcPr>
            <w:tcW w:w="1505" w:type="dxa"/>
          </w:tcPr>
          <w:p w14:paraId="2C9A3B3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39" w:type="dxa"/>
            <w:shd w:val="clear" w:color="auto" w:fill="auto"/>
          </w:tcPr>
          <w:p w14:paraId="33DDE14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Red cross on white background</w:t>
            </w:r>
          </w:p>
        </w:tc>
      </w:tr>
      <w:tr w:rsidR="00545AF2" w:rsidRPr="00E80380" w14:paraId="429C781B" w14:textId="77777777" w:rsidTr="00512668">
        <w:tc>
          <w:tcPr>
            <w:tcW w:w="1505" w:type="dxa"/>
          </w:tcPr>
          <w:p w14:paraId="7C2BB94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539" w:type="dxa"/>
            <w:shd w:val="clear" w:color="auto" w:fill="auto"/>
          </w:tcPr>
          <w:p w14:paraId="346FDDC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Red cross on white background with blue frame</w:t>
            </w:r>
          </w:p>
        </w:tc>
      </w:tr>
    </w:tbl>
    <w:p w14:paraId="07B888F7" w14:textId="77777777" w:rsidR="00545AF2" w:rsidRPr="00E80380" w:rsidRDefault="00545AF2" w:rsidP="00E80380">
      <w:pPr>
        <w:pStyle w:val="berschrift3"/>
      </w:pPr>
      <w:r w:rsidRPr="00E80380">
        <w:t>Constru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68C6AE75" w14:textId="77777777" w:rsidTr="00512668">
        <w:tc>
          <w:tcPr>
            <w:tcW w:w="1505" w:type="dxa"/>
          </w:tcPr>
          <w:p w14:paraId="4D6B2773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22D537B4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7B6984C7" w14:textId="77777777" w:rsidTr="00512668">
        <w:tc>
          <w:tcPr>
            <w:tcW w:w="1505" w:type="dxa"/>
          </w:tcPr>
          <w:p w14:paraId="291FB5F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539" w:type="dxa"/>
            <w:shd w:val="clear" w:color="auto" w:fill="auto"/>
          </w:tcPr>
          <w:p w14:paraId="4093A68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: Construction worker on orange background</w:t>
            </w:r>
          </w:p>
        </w:tc>
      </w:tr>
      <w:tr w:rsidR="00545AF2" w:rsidRPr="00E80380" w14:paraId="1206F575" w14:textId="77777777" w:rsidTr="00512668">
        <w:tc>
          <w:tcPr>
            <w:tcW w:w="1505" w:type="dxa"/>
          </w:tcPr>
          <w:p w14:paraId="1A17B56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539" w:type="dxa"/>
            <w:shd w:val="clear" w:color="auto" w:fill="auto"/>
          </w:tcPr>
          <w:p w14:paraId="1A97655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anger</w:t>
            </w:r>
          </w:p>
          <w:p w14:paraId="3D18BA6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Construction site</w:t>
            </w:r>
          </w:p>
          <w:p w14:paraId="78B34FB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lastRenderedPageBreak/>
              <w:t>Unauthorised persons keep out</w:t>
            </w:r>
          </w:p>
        </w:tc>
      </w:tr>
      <w:tr w:rsidR="00545AF2" w:rsidRPr="00E80380" w14:paraId="61F3C550" w14:textId="77777777" w:rsidTr="00512668">
        <w:tc>
          <w:tcPr>
            <w:tcW w:w="1505" w:type="dxa"/>
          </w:tcPr>
          <w:p w14:paraId="30033D4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10539" w:type="dxa"/>
            <w:shd w:val="clear" w:color="auto" w:fill="auto"/>
          </w:tcPr>
          <w:p w14:paraId="0752BA5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his is a hard hat area</w:t>
            </w:r>
          </w:p>
          <w:p w14:paraId="0BC3648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afety helmets must be worn</w:t>
            </w:r>
          </w:p>
        </w:tc>
      </w:tr>
      <w:tr w:rsidR="00545AF2" w:rsidRPr="00E80380" w14:paraId="26C456B1" w14:textId="77777777" w:rsidTr="00512668">
        <w:tc>
          <w:tcPr>
            <w:tcW w:w="1505" w:type="dxa"/>
          </w:tcPr>
          <w:p w14:paraId="5FE5721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539" w:type="dxa"/>
            <w:shd w:val="clear" w:color="auto" w:fill="auto"/>
          </w:tcPr>
          <w:p w14:paraId="0056C90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Restricted area</w:t>
            </w:r>
          </w:p>
          <w:p w14:paraId="1C69ED6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Construction work in progress</w:t>
            </w:r>
          </w:p>
        </w:tc>
      </w:tr>
      <w:tr w:rsidR="00545AF2" w:rsidRPr="00E80380" w14:paraId="4EE200D4" w14:textId="77777777" w:rsidTr="00512668">
        <w:tc>
          <w:tcPr>
            <w:tcW w:w="1505" w:type="dxa"/>
            <w:shd w:val="clear" w:color="auto" w:fill="FFFFFF" w:themeFill="background1"/>
          </w:tcPr>
          <w:p w14:paraId="553E8BD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539" w:type="dxa"/>
            <w:shd w:val="clear" w:color="auto" w:fill="FFFFFF" w:themeFill="background1"/>
          </w:tcPr>
          <w:p w14:paraId="5B883C4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Construction site</w:t>
            </w:r>
          </w:p>
          <w:p w14:paraId="147E5DD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Keep out</w:t>
            </w:r>
          </w:p>
        </w:tc>
      </w:tr>
    </w:tbl>
    <w:p w14:paraId="4F46A00E" w14:textId="77777777" w:rsidR="00545AF2" w:rsidRPr="00E80380" w:rsidRDefault="00545AF2" w:rsidP="00E80380">
      <w:pPr>
        <w:pStyle w:val="berschrift3"/>
      </w:pPr>
      <w:r w:rsidRPr="00E80380">
        <w:t>Mar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75EF711E" w14:textId="77777777" w:rsidTr="00512668">
        <w:tc>
          <w:tcPr>
            <w:tcW w:w="1505" w:type="dxa"/>
          </w:tcPr>
          <w:p w14:paraId="63770729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685A9412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4584E2E7" w14:textId="77777777" w:rsidTr="00512668">
        <w:tc>
          <w:tcPr>
            <w:tcW w:w="1505" w:type="dxa"/>
          </w:tcPr>
          <w:p w14:paraId="7DD3926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39" w:type="dxa"/>
            <w:shd w:val="clear" w:color="auto" w:fill="auto"/>
          </w:tcPr>
          <w:p w14:paraId="38A4085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</w:t>
            </w:r>
          </w:p>
          <w:p w14:paraId="07E05E0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Landing forbidden</w:t>
            </w:r>
          </w:p>
        </w:tc>
      </w:tr>
      <w:tr w:rsidR="00545AF2" w:rsidRPr="00E80380" w14:paraId="10267225" w14:textId="77777777" w:rsidTr="00512668">
        <w:tc>
          <w:tcPr>
            <w:tcW w:w="1505" w:type="dxa"/>
            <w:shd w:val="clear" w:color="auto" w:fill="FFFFFF" w:themeFill="background1"/>
          </w:tcPr>
          <w:p w14:paraId="16018B0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539" w:type="dxa"/>
            <w:shd w:val="clear" w:color="auto" w:fill="FFFFFF" w:themeFill="background1"/>
          </w:tcPr>
          <w:p w14:paraId="543EDCC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</w:t>
            </w:r>
          </w:p>
          <w:p w14:paraId="0AA8FE0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Anchoring forbidden</w:t>
            </w:r>
          </w:p>
        </w:tc>
      </w:tr>
      <w:tr w:rsidR="00545AF2" w:rsidRPr="00E80380" w14:paraId="3389353E" w14:textId="77777777" w:rsidTr="00512668">
        <w:tc>
          <w:tcPr>
            <w:tcW w:w="1505" w:type="dxa"/>
            <w:shd w:val="clear" w:color="auto" w:fill="FFFFFF" w:themeFill="background1"/>
          </w:tcPr>
          <w:p w14:paraId="2DF5A4D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39" w:type="dxa"/>
            <w:shd w:val="clear" w:color="auto" w:fill="FFFFFF" w:themeFill="background1"/>
          </w:tcPr>
          <w:p w14:paraId="43C2D80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</w:t>
            </w:r>
          </w:p>
          <w:p w14:paraId="24E6564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Landing allowed</w:t>
            </w:r>
          </w:p>
        </w:tc>
      </w:tr>
      <w:tr w:rsidR="00545AF2" w:rsidRPr="00E80380" w14:paraId="316913D6" w14:textId="77777777" w:rsidTr="00512668">
        <w:tc>
          <w:tcPr>
            <w:tcW w:w="1505" w:type="dxa"/>
            <w:shd w:val="clear" w:color="auto" w:fill="FFFFFF" w:themeFill="background1"/>
          </w:tcPr>
          <w:p w14:paraId="31CC55A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539" w:type="dxa"/>
            <w:shd w:val="clear" w:color="auto" w:fill="FFFFFF" w:themeFill="background1"/>
          </w:tcPr>
          <w:p w14:paraId="06FDCD9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</w:t>
            </w:r>
          </w:p>
          <w:p w14:paraId="51C5EED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urning engine</w:t>
            </w:r>
          </w:p>
        </w:tc>
      </w:tr>
      <w:tr w:rsidR="00545AF2" w:rsidRPr="00E80380" w14:paraId="03A05730" w14:textId="77777777" w:rsidTr="00512668">
        <w:tc>
          <w:tcPr>
            <w:tcW w:w="1505" w:type="dxa"/>
          </w:tcPr>
          <w:p w14:paraId="272ACF2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39" w:type="dxa"/>
            <w:shd w:val="clear" w:color="auto" w:fill="auto"/>
          </w:tcPr>
          <w:p w14:paraId="305935C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 xml:space="preserve">Notice </w:t>
            </w:r>
          </w:p>
          <w:p w14:paraId="696FDDE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windsurfing</w:t>
            </w:r>
          </w:p>
        </w:tc>
      </w:tr>
    </w:tbl>
    <w:p w14:paraId="4FC921B1" w14:textId="77777777" w:rsidR="00545AF2" w:rsidRPr="00E80380" w:rsidRDefault="00545AF2" w:rsidP="00545AF2">
      <w:pPr>
        <w:rPr>
          <w:rFonts w:ascii="Times New Roman" w:hAnsi="Times New Roman" w:cs="Times New Roman"/>
        </w:rPr>
      </w:pPr>
    </w:p>
    <w:p w14:paraId="721E5C2A" w14:textId="77777777" w:rsidR="00545AF2" w:rsidRPr="00E80380" w:rsidRDefault="00545AF2" w:rsidP="00E80380">
      <w:pPr>
        <w:pStyle w:val="berschrift2"/>
      </w:pPr>
      <w:r w:rsidRPr="00E80380">
        <w:t>Additional signs only in Study 2</w:t>
      </w:r>
    </w:p>
    <w:p w14:paraId="11C2A16F" w14:textId="77777777" w:rsidR="00545AF2" w:rsidRPr="00E80380" w:rsidRDefault="00545AF2" w:rsidP="00E80380">
      <w:pPr>
        <w:pStyle w:val="berschrift3"/>
      </w:pPr>
      <w:r w:rsidRPr="00E80380">
        <w:t>Marine Wildlif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31334F2F" w14:textId="77777777" w:rsidTr="00512668">
        <w:tc>
          <w:tcPr>
            <w:tcW w:w="1505" w:type="dxa"/>
          </w:tcPr>
          <w:p w14:paraId="72B7E1A2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1357FA8B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6D902F22" w14:textId="77777777" w:rsidTr="00512668">
        <w:tc>
          <w:tcPr>
            <w:tcW w:w="1505" w:type="dxa"/>
          </w:tcPr>
          <w:p w14:paraId="187189C1" w14:textId="77777777" w:rsidR="00545AF2" w:rsidRPr="00E80380" w:rsidRDefault="00545AF2" w:rsidP="007877E8">
            <w:pPr>
              <w:tabs>
                <w:tab w:val="left" w:pos="1390"/>
              </w:tabs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539" w:type="dxa"/>
          </w:tcPr>
          <w:p w14:paraId="56BE761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his seal is being monitored</w:t>
            </w:r>
          </w:p>
          <w:p w14:paraId="63C6684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lease respect</w:t>
            </w:r>
          </w:p>
          <w:p w14:paraId="4D9ACCD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eals bite</w:t>
            </w:r>
          </w:p>
          <w:p w14:paraId="46B179FF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Enjoy from 30 meters</w:t>
            </w:r>
          </w:p>
          <w:p w14:paraId="21A20B5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Are protected wildlife</w:t>
            </w:r>
          </w:p>
          <w:p w14:paraId="609920E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Leave alone</w:t>
            </w:r>
          </w:p>
        </w:tc>
      </w:tr>
      <w:tr w:rsidR="00545AF2" w:rsidRPr="00E80380" w14:paraId="7088D91E" w14:textId="77777777" w:rsidTr="00512668">
        <w:tc>
          <w:tcPr>
            <w:tcW w:w="1505" w:type="dxa"/>
          </w:tcPr>
          <w:p w14:paraId="4F6D16C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539" w:type="dxa"/>
          </w:tcPr>
          <w:p w14:paraId="27107C3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 xml:space="preserve">Attention </w:t>
            </w:r>
          </w:p>
          <w:p w14:paraId="3E7AC16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eals have been using this beach to rest</w:t>
            </w:r>
          </w:p>
          <w:p w14:paraId="065A10F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eals are protected wildlife</w:t>
            </w:r>
          </w:p>
          <w:p w14:paraId="484A96D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For your safety and the seal’s protection Do Not approach or feed the seal</w:t>
            </w:r>
          </w:p>
        </w:tc>
      </w:tr>
      <w:tr w:rsidR="00545AF2" w:rsidRPr="00E80380" w14:paraId="7E6AECBD" w14:textId="77777777" w:rsidTr="00512668">
        <w:tc>
          <w:tcPr>
            <w:tcW w:w="1505" w:type="dxa"/>
          </w:tcPr>
          <w:p w14:paraId="4CFE442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539" w:type="dxa"/>
          </w:tcPr>
          <w:p w14:paraId="5188F6D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anger</w:t>
            </w:r>
          </w:p>
          <w:p w14:paraId="0E716C5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 xml:space="preserve">Seals bite! </w:t>
            </w:r>
          </w:p>
          <w:p w14:paraId="305548B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eals are protected wildlife</w:t>
            </w:r>
          </w:p>
          <w:p w14:paraId="52D2DCB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For your safety and the seal’s protection DO NOT approach or feed the seal</w:t>
            </w:r>
          </w:p>
        </w:tc>
      </w:tr>
      <w:tr w:rsidR="00545AF2" w:rsidRPr="00E80380" w14:paraId="24D77F6E" w14:textId="77777777" w:rsidTr="00512668">
        <w:tc>
          <w:tcPr>
            <w:tcW w:w="1505" w:type="dxa"/>
          </w:tcPr>
          <w:p w14:paraId="670903B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539" w:type="dxa"/>
          </w:tcPr>
          <w:p w14:paraId="5FDFB960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enalty $2,000</w:t>
            </w:r>
          </w:p>
        </w:tc>
      </w:tr>
      <w:tr w:rsidR="00545AF2" w:rsidRPr="00E80380" w14:paraId="5A52BAA0" w14:textId="77777777" w:rsidTr="00512668">
        <w:tc>
          <w:tcPr>
            <w:tcW w:w="1505" w:type="dxa"/>
          </w:tcPr>
          <w:p w14:paraId="7A40537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539" w:type="dxa"/>
          </w:tcPr>
          <w:p w14:paraId="10CFA28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Wild seal resting</w:t>
            </w:r>
          </w:p>
          <w:p w14:paraId="089BC14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Keep your distance</w:t>
            </w:r>
          </w:p>
        </w:tc>
      </w:tr>
    </w:tbl>
    <w:p w14:paraId="32CE734D" w14:textId="77777777" w:rsidR="00545AF2" w:rsidRPr="00E80380" w:rsidRDefault="00545AF2" w:rsidP="00E80380">
      <w:pPr>
        <w:pStyle w:val="berschrift3"/>
      </w:pPr>
      <w:r w:rsidRPr="00E80380">
        <w:t>Other Animal Sig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7D82F583" w14:textId="77777777" w:rsidTr="00512668">
        <w:tc>
          <w:tcPr>
            <w:tcW w:w="1505" w:type="dxa"/>
          </w:tcPr>
          <w:p w14:paraId="352A2F62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2E689759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369728BB" w14:textId="77777777" w:rsidTr="00512668">
        <w:tc>
          <w:tcPr>
            <w:tcW w:w="1505" w:type="dxa"/>
          </w:tcPr>
          <w:p w14:paraId="2411AE09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539" w:type="dxa"/>
          </w:tcPr>
          <w:p w14:paraId="554E441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o not touch animals</w:t>
            </w:r>
          </w:p>
        </w:tc>
      </w:tr>
      <w:tr w:rsidR="00545AF2" w:rsidRPr="00E80380" w14:paraId="58C2CA46" w14:textId="77777777" w:rsidTr="00512668">
        <w:tc>
          <w:tcPr>
            <w:tcW w:w="1505" w:type="dxa"/>
          </w:tcPr>
          <w:p w14:paraId="600269D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539" w:type="dxa"/>
          </w:tcPr>
          <w:p w14:paraId="57A464F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 (Do not feed animals)</w:t>
            </w:r>
          </w:p>
        </w:tc>
      </w:tr>
      <w:tr w:rsidR="00545AF2" w:rsidRPr="00E80380" w14:paraId="46DFB47F" w14:textId="77777777" w:rsidTr="00512668">
        <w:tc>
          <w:tcPr>
            <w:tcW w:w="1505" w:type="dxa"/>
          </w:tcPr>
          <w:p w14:paraId="43D6B82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539" w:type="dxa"/>
          </w:tcPr>
          <w:p w14:paraId="1F633FAE" w14:textId="77777777" w:rsidR="00545AF2" w:rsidRPr="00E80380" w:rsidRDefault="00545AF2" w:rsidP="00512668">
            <w:pPr>
              <w:ind w:right="-2376"/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Keep wildlife wild</w:t>
            </w:r>
          </w:p>
          <w:p w14:paraId="3D8EC0B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Our food is not healthy for wildlife</w:t>
            </w:r>
          </w:p>
          <w:p w14:paraId="28830EE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ever feed or approach them</w:t>
            </w:r>
          </w:p>
        </w:tc>
      </w:tr>
      <w:tr w:rsidR="00545AF2" w:rsidRPr="00E80380" w14:paraId="774E8937" w14:textId="77777777" w:rsidTr="00512668">
        <w:tc>
          <w:tcPr>
            <w:tcW w:w="1505" w:type="dxa"/>
          </w:tcPr>
          <w:p w14:paraId="0F1C3A4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539" w:type="dxa"/>
          </w:tcPr>
          <w:p w14:paraId="48F4EDA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Keep wildlife wild</w:t>
            </w:r>
          </w:p>
        </w:tc>
      </w:tr>
      <w:tr w:rsidR="00545AF2" w:rsidRPr="00E80380" w14:paraId="0987900D" w14:textId="77777777" w:rsidTr="00512668">
        <w:tc>
          <w:tcPr>
            <w:tcW w:w="1505" w:type="dxa"/>
          </w:tcPr>
          <w:p w14:paraId="1AF309D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539" w:type="dxa"/>
          </w:tcPr>
          <w:p w14:paraId="78CDC83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Keep wildlife wild</w:t>
            </w:r>
          </w:p>
        </w:tc>
      </w:tr>
    </w:tbl>
    <w:p w14:paraId="30ADE5B7" w14:textId="77777777" w:rsidR="00545AF2" w:rsidRPr="00E80380" w:rsidRDefault="00545AF2" w:rsidP="00E80380">
      <w:pPr>
        <w:pStyle w:val="berschrift3"/>
      </w:pPr>
      <w:r w:rsidRPr="00E80380">
        <w:lastRenderedPageBreak/>
        <w:t>Don’t touch sig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2C5EF5FD" w14:textId="77777777" w:rsidTr="00512668">
        <w:tc>
          <w:tcPr>
            <w:tcW w:w="1505" w:type="dxa"/>
          </w:tcPr>
          <w:p w14:paraId="1A5270A7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67B881F8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0B836140" w14:textId="77777777" w:rsidTr="00512668">
        <w:tc>
          <w:tcPr>
            <w:tcW w:w="1505" w:type="dxa"/>
          </w:tcPr>
          <w:p w14:paraId="520FBE2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539" w:type="dxa"/>
          </w:tcPr>
          <w:p w14:paraId="40FED6C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o not run</w:t>
            </w:r>
          </w:p>
        </w:tc>
      </w:tr>
      <w:tr w:rsidR="00545AF2" w:rsidRPr="00E80380" w14:paraId="01CB1AFE" w14:textId="77777777" w:rsidTr="00512668">
        <w:tc>
          <w:tcPr>
            <w:tcW w:w="1505" w:type="dxa"/>
          </w:tcPr>
          <w:p w14:paraId="4A368182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539" w:type="dxa"/>
          </w:tcPr>
          <w:p w14:paraId="281326FA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running</w:t>
            </w:r>
          </w:p>
        </w:tc>
      </w:tr>
      <w:tr w:rsidR="00545AF2" w:rsidRPr="00E80380" w14:paraId="10C794E4" w14:textId="77777777" w:rsidTr="00512668">
        <w:tc>
          <w:tcPr>
            <w:tcW w:w="1505" w:type="dxa"/>
          </w:tcPr>
          <w:p w14:paraId="67D7316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539" w:type="dxa"/>
          </w:tcPr>
          <w:p w14:paraId="458F1FED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Safety first</w:t>
            </w:r>
          </w:p>
          <w:p w14:paraId="1EC899F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cell phones while working</w:t>
            </w:r>
          </w:p>
        </w:tc>
      </w:tr>
      <w:tr w:rsidR="00545AF2" w:rsidRPr="00E80380" w14:paraId="28720552" w14:textId="77777777" w:rsidTr="00512668">
        <w:tc>
          <w:tcPr>
            <w:tcW w:w="1505" w:type="dxa"/>
          </w:tcPr>
          <w:p w14:paraId="53A7A17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539" w:type="dxa"/>
          </w:tcPr>
          <w:p w14:paraId="60EABD6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 (No cell phones)</w:t>
            </w:r>
          </w:p>
        </w:tc>
      </w:tr>
      <w:tr w:rsidR="00545AF2" w:rsidRPr="00E80380" w14:paraId="3BB3002A" w14:textId="77777777" w:rsidTr="00512668">
        <w:tc>
          <w:tcPr>
            <w:tcW w:w="1505" w:type="dxa"/>
          </w:tcPr>
          <w:p w14:paraId="3942E4E5" w14:textId="77777777" w:rsidR="00545AF2" w:rsidRPr="00E80380" w:rsidRDefault="00545AF2" w:rsidP="007877E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noProof/>
                <w:lang w:val="en-GB" w:eastAsia="en-GB"/>
              </w:rPr>
              <w:t>66</w:t>
            </w:r>
          </w:p>
        </w:tc>
        <w:tc>
          <w:tcPr>
            <w:tcW w:w="10539" w:type="dxa"/>
          </w:tcPr>
          <w:p w14:paraId="5653F15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tice</w:t>
            </w:r>
          </w:p>
          <w:p w14:paraId="6D5D9F3E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cell phones beyond this point</w:t>
            </w:r>
          </w:p>
        </w:tc>
      </w:tr>
    </w:tbl>
    <w:p w14:paraId="734BEF50" w14:textId="77777777" w:rsidR="00545AF2" w:rsidRPr="00E80380" w:rsidRDefault="00545AF2" w:rsidP="00E80380">
      <w:pPr>
        <w:pStyle w:val="berschrift3"/>
      </w:pPr>
      <w:r w:rsidRPr="00E80380">
        <w:t>New Environmental Sig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05"/>
        <w:gridCol w:w="10539"/>
      </w:tblGrid>
      <w:tr w:rsidR="00545AF2" w:rsidRPr="00E80380" w14:paraId="60392944" w14:textId="77777777" w:rsidTr="00512668">
        <w:tc>
          <w:tcPr>
            <w:tcW w:w="1505" w:type="dxa"/>
          </w:tcPr>
          <w:p w14:paraId="4328B42B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</w:rPr>
            </w:pPr>
            <w:r w:rsidRPr="00E80380">
              <w:rPr>
                <w:rFonts w:ascii="Times New Roman" w:hAnsi="Times New Roman" w:cs="Times New Roman"/>
                <w:b/>
              </w:rPr>
              <w:t>Sign Number</w:t>
            </w:r>
          </w:p>
        </w:tc>
        <w:tc>
          <w:tcPr>
            <w:tcW w:w="10539" w:type="dxa"/>
          </w:tcPr>
          <w:p w14:paraId="0B94A2E0" w14:textId="77777777" w:rsidR="00545AF2" w:rsidRPr="00E80380" w:rsidRDefault="00545AF2" w:rsidP="007877E8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 w:rsidRPr="00E80380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ign Description</w:t>
            </w:r>
          </w:p>
        </w:tc>
      </w:tr>
      <w:tr w:rsidR="00545AF2" w:rsidRPr="00E80380" w14:paraId="7BF524F6" w14:textId="77777777" w:rsidTr="00512668">
        <w:tc>
          <w:tcPr>
            <w:tcW w:w="1505" w:type="dxa"/>
          </w:tcPr>
          <w:p w14:paraId="0BF0F0E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539" w:type="dxa"/>
          </w:tcPr>
          <w:p w14:paraId="355636D7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lease don’t waste water</w:t>
            </w:r>
          </w:p>
          <w:p w14:paraId="4782B20B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rotect the environment for our children</w:t>
            </w:r>
          </w:p>
        </w:tc>
      </w:tr>
      <w:tr w:rsidR="00545AF2" w:rsidRPr="00E80380" w14:paraId="6C804B50" w14:textId="77777777" w:rsidTr="00512668">
        <w:tc>
          <w:tcPr>
            <w:tcW w:w="1505" w:type="dxa"/>
          </w:tcPr>
          <w:p w14:paraId="0697F0D3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539" w:type="dxa"/>
          </w:tcPr>
          <w:p w14:paraId="0DFE811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Every drop counts</w:t>
            </w:r>
          </w:p>
          <w:p w14:paraId="77AABF78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Reduce your use</w:t>
            </w:r>
          </w:p>
        </w:tc>
      </w:tr>
      <w:tr w:rsidR="00545AF2" w:rsidRPr="00E80380" w14:paraId="05AA4AA1" w14:textId="77777777" w:rsidTr="00512668">
        <w:tc>
          <w:tcPr>
            <w:tcW w:w="1505" w:type="dxa"/>
          </w:tcPr>
          <w:p w14:paraId="10D62B7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539" w:type="dxa"/>
          </w:tcPr>
          <w:p w14:paraId="034EEB6C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Do not waste water</w:t>
            </w:r>
          </w:p>
        </w:tc>
      </w:tr>
      <w:tr w:rsidR="00545AF2" w:rsidRPr="00E80380" w14:paraId="27F24650" w14:textId="77777777" w:rsidTr="00512668">
        <w:tc>
          <w:tcPr>
            <w:tcW w:w="1505" w:type="dxa"/>
          </w:tcPr>
          <w:p w14:paraId="70FDC566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539" w:type="dxa"/>
          </w:tcPr>
          <w:p w14:paraId="528AD2C1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No text</w:t>
            </w:r>
          </w:p>
          <w:p w14:paraId="32C418A5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Throw paper in bin</w:t>
            </w:r>
          </w:p>
        </w:tc>
      </w:tr>
      <w:tr w:rsidR="00545AF2" w:rsidRPr="00E80380" w14:paraId="72C43B0A" w14:textId="77777777" w:rsidTr="00512668">
        <w:tc>
          <w:tcPr>
            <w:tcW w:w="1505" w:type="dxa"/>
          </w:tcPr>
          <w:p w14:paraId="148032C6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539" w:type="dxa"/>
          </w:tcPr>
          <w:p w14:paraId="152882E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lease don’t waste paper</w:t>
            </w:r>
          </w:p>
          <w:p w14:paraId="4E3217B4" w14:textId="77777777" w:rsidR="00545AF2" w:rsidRPr="00E80380" w:rsidRDefault="00545AF2" w:rsidP="007877E8">
            <w:pPr>
              <w:rPr>
                <w:rFonts w:ascii="Times New Roman" w:hAnsi="Times New Roman" w:cs="Times New Roman"/>
              </w:rPr>
            </w:pPr>
            <w:r w:rsidRPr="00E80380">
              <w:rPr>
                <w:rFonts w:ascii="Times New Roman" w:hAnsi="Times New Roman" w:cs="Times New Roman"/>
              </w:rPr>
              <w:t>Protect the environment for our children</w:t>
            </w:r>
          </w:p>
        </w:tc>
      </w:tr>
    </w:tbl>
    <w:p w14:paraId="63E980B8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0FFBFDFF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514BC95F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63792204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391AF1DC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59BD48CE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4D9EF667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665FB903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0149A201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00D8A1C9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11C34FF3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0CDED789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5BFF5B14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6E55E837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p w14:paraId="70BA7552" w14:textId="77777777" w:rsidR="00545AF2" w:rsidRPr="00E80380" w:rsidRDefault="00545AF2" w:rsidP="00A822A4">
      <w:pPr>
        <w:rPr>
          <w:rFonts w:ascii="Times New Roman" w:hAnsi="Times New Roman" w:cs="Times New Roman"/>
        </w:rPr>
      </w:pPr>
    </w:p>
    <w:sectPr w:rsidR="00545AF2" w:rsidRPr="00E80380" w:rsidSect="00DE562A">
      <w:pgSz w:w="15840" w:h="16820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7C0FA" w14:textId="77777777" w:rsidR="00410F28" w:rsidRDefault="00410F28" w:rsidP="00106C96">
      <w:pPr>
        <w:spacing w:after="0" w:line="240" w:lineRule="auto"/>
      </w:pPr>
      <w:r>
        <w:separator/>
      </w:r>
    </w:p>
  </w:endnote>
  <w:endnote w:type="continuationSeparator" w:id="0">
    <w:p w14:paraId="33D08D53" w14:textId="77777777" w:rsidR="00410F28" w:rsidRDefault="00410F28" w:rsidP="00106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7B7F2" w14:textId="77777777" w:rsidR="00410F28" w:rsidRDefault="00410F28" w:rsidP="00106C96">
      <w:pPr>
        <w:spacing w:after="0" w:line="240" w:lineRule="auto"/>
      </w:pPr>
      <w:r>
        <w:separator/>
      </w:r>
    </w:p>
  </w:footnote>
  <w:footnote w:type="continuationSeparator" w:id="0">
    <w:p w14:paraId="5A8CDEF7" w14:textId="77777777" w:rsidR="00410F28" w:rsidRDefault="00410F28" w:rsidP="00106C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6031"/>
    <w:multiLevelType w:val="hybridMultilevel"/>
    <w:tmpl w:val="7500F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F601F"/>
    <w:multiLevelType w:val="hybridMultilevel"/>
    <w:tmpl w:val="A87E9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87162"/>
    <w:multiLevelType w:val="hybridMultilevel"/>
    <w:tmpl w:val="1C844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854B6"/>
    <w:multiLevelType w:val="hybridMultilevel"/>
    <w:tmpl w:val="BE929A7A"/>
    <w:lvl w:ilvl="0" w:tplc="724C67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D776F1"/>
    <w:multiLevelType w:val="hybridMultilevel"/>
    <w:tmpl w:val="8028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0E3CA9"/>
    <w:multiLevelType w:val="hybridMultilevel"/>
    <w:tmpl w:val="050CF144"/>
    <w:lvl w:ilvl="0" w:tplc="C70A40D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720ECD"/>
    <w:multiLevelType w:val="hybridMultilevel"/>
    <w:tmpl w:val="832235EC"/>
    <w:lvl w:ilvl="0" w:tplc="3B34B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120DB"/>
    <w:multiLevelType w:val="hybridMultilevel"/>
    <w:tmpl w:val="8C983B84"/>
    <w:lvl w:ilvl="0" w:tplc="EFAA08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C833E5"/>
    <w:multiLevelType w:val="hybridMultilevel"/>
    <w:tmpl w:val="3CD635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5D5CA9"/>
    <w:multiLevelType w:val="hybridMultilevel"/>
    <w:tmpl w:val="34DA1A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BC6FED"/>
    <w:multiLevelType w:val="hybridMultilevel"/>
    <w:tmpl w:val="7500F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6B4C56"/>
    <w:multiLevelType w:val="hybridMultilevel"/>
    <w:tmpl w:val="36EEA7F4"/>
    <w:lvl w:ilvl="0" w:tplc="42169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14F35"/>
    <w:multiLevelType w:val="hybridMultilevel"/>
    <w:tmpl w:val="531CC898"/>
    <w:lvl w:ilvl="0" w:tplc="724C67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7"/>
  </w:num>
  <w:num w:numId="5">
    <w:abstractNumId w:val="3"/>
  </w:num>
  <w:num w:numId="6">
    <w:abstractNumId w:val="10"/>
  </w:num>
  <w:num w:numId="7">
    <w:abstractNumId w:val="6"/>
  </w:num>
  <w:num w:numId="8">
    <w:abstractNumId w:val="0"/>
  </w:num>
  <w:num w:numId="9">
    <w:abstractNumId w:val="11"/>
  </w:num>
  <w:num w:numId="10">
    <w:abstractNumId w:val="1"/>
  </w:num>
  <w:num w:numId="11">
    <w:abstractNumId w:val="8"/>
  </w:num>
  <w:num w:numId="12">
    <w:abstractNumId w:val="4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ewv096dtp27eddwspsd2cvzav5tfx5rwa&quot;&gt;JM Endnote Library&lt;record-ids&gt;&lt;item&gt;349&lt;/item&gt;&lt;item&gt;383&lt;/item&gt;&lt;item&gt;384&lt;/item&gt;&lt;item&gt;385&lt;/item&gt;&lt;item&gt;386&lt;/item&gt;&lt;item&gt;387&lt;/item&gt;&lt;/record-ids&gt;&lt;/item&gt;&lt;/Libraries&gt;"/>
  </w:docVars>
  <w:rsids>
    <w:rsidRoot w:val="00E12680"/>
    <w:rsid w:val="0003150D"/>
    <w:rsid w:val="00064BBF"/>
    <w:rsid w:val="000933F1"/>
    <w:rsid w:val="000B668C"/>
    <w:rsid w:val="00106C96"/>
    <w:rsid w:val="00123AE0"/>
    <w:rsid w:val="001320BF"/>
    <w:rsid w:val="00134536"/>
    <w:rsid w:val="00147F4A"/>
    <w:rsid w:val="0018655E"/>
    <w:rsid w:val="00187689"/>
    <w:rsid w:val="001A55CB"/>
    <w:rsid w:val="001E3A64"/>
    <w:rsid w:val="001F2ED3"/>
    <w:rsid w:val="00207586"/>
    <w:rsid w:val="00235C39"/>
    <w:rsid w:val="002555BE"/>
    <w:rsid w:val="00256C54"/>
    <w:rsid w:val="002D1D8F"/>
    <w:rsid w:val="002D24F5"/>
    <w:rsid w:val="002F2C4C"/>
    <w:rsid w:val="003432BD"/>
    <w:rsid w:val="00350C68"/>
    <w:rsid w:val="00384E34"/>
    <w:rsid w:val="003A7C51"/>
    <w:rsid w:val="003B0C10"/>
    <w:rsid w:val="00410F28"/>
    <w:rsid w:val="004204FB"/>
    <w:rsid w:val="004D0443"/>
    <w:rsid w:val="00512668"/>
    <w:rsid w:val="00545AF2"/>
    <w:rsid w:val="005846F7"/>
    <w:rsid w:val="005B5618"/>
    <w:rsid w:val="005C05E8"/>
    <w:rsid w:val="005E32D6"/>
    <w:rsid w:val="00636593"/>
    <w:rsid w:val="006917A8"/>
    <w:rsid w:val="006A3996"/>
    <w:rsid w:val="006F51FF"/>
    <w:rsid w:val="00700A8C"/>
    <w:rsid w:val="00705BA3"/>
    <w:rsid w:val="00726E55"/>
    <w:rsid w:val="007877E8"/>
    <w:rsid w:val="007E7282"/>
    <w:rsid w:val="00813F14"/>
    <w:rsid w:val="00843501"/>
    <w:rsid w:val="00872505"/>
    <w:rsid w:val="008D3FAD"/>
    <w:rsid w:val="00923626"/>
    <w:rsid w:val="00956134"/>
    <w:rsid w:val="00962974"/>
    <w:rsid w:val="00985B9A"/>
    <w:rsid w:val="00986256"/>
    <w:rsid w:val="00A04658"/>
    <w:rsid w:val="00A822A4"/>
    <w:rsid w:val="00AB146C"/>
    <w:rsid w:val="00AF152F"/>
    <w:rsid w:val="00BD20A3"/>
    <w:rsid w:val="00BD7718"/>
    <w:rsid w:val="00BE7C26"/>
    <w:rsid w:val="00BF34F8"/>
    <w:rsid w:val="00C0474D"/>
    <w:rsid w:val="00C55358"/>
    <w:rsid w:val="00C91E3B"/>
    <w:rsid w:val="00CA0679"/>
    <w:rsid w:val="00CF2406"/>
    <w:rsid w:val="00D3797A"/>
    <w:rsid w:val="00DB624C"/>
    <w:rsid w:val="00DE562A"/>
    <w:rsid w:val="00DF6BCE"/>
    <w:rsid w:val="00E02D5C"/>
    <w:rsid w:val="00E079DE"/>
    <w:rsid w:val="00E12680"/>
    <w:rsid w:val="00E80380"/>
    <w:rsid w:val="00ED282A"/>
    <w:rsid w:val="00F03AF9"/>
    <w:rsid w:val="00F53BF6"/>
    <w:rsid w:val="00FA782F"/>
    <w:rsid w:val="00FB1738"/>
    <w:rsid w:val="00FC3B06"/>
    <w:rsid w:val="00FE3258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B8A17"/>
  <w15:docId w15:val="{8655E8D6-A363-4CA7-9682-E1F3F1D4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AU"/>
    </w:rPr>
  </w:style>
  <w:style w:type="paragraph" w:styleId="berschrift1">
    <w:name w:val="heading 1"/>
    <w:aliases w:val="Level 1"/>
    <w:basedOn w:val="Standard"/>
    <w:next w:val="Standard"/>
    <w:link w:val="berschrift1Zchn"/>
    <w:uiPriority w:val="9"/>
    <w:qFormat/>
    <w:rsid w:val="00E80380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erschrift2">
    <w:name w:val="heading 2"/>
    <w:aliases w:val="Level 2"/>
    <w:basedOn w:val="Standard"/>
    <w:next w:val="Standard"/>
    <w:link w:val="berschrift2Zchn"/>
    <w:uiPriority w:val="9"/>
    <w:unhideWhenUsed/>
    <w:qFormat/>
    <w:rsid w:val="00E8038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berschrift3">
    <w:name w:val="heading 3"/>
    <w:aliases w:val="Level 3a"/>
    <w:basedOn w:val="Standard"/>
    <w:next w:val="Standard"/>
    <w:link w:val="berschrift3Zchn"/>
    <w:uiPriority w:val="9"/>
    <w:unhideWhenUsed/>
    <w:qFormat/>
    <w:rsid w:val="00E8038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E56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56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562A"/>
    <w:rPr>
      <w:sz w:val="20"/>
      <w:szCs w:val="20"/>
      <w:lang w:val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6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62A"/>
    <w:rPr>
      <w:b/>
      <w:bCs/>
      <w:sz w:val="20"/>
      <w:szCs w:val="20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62A"/>
    <w:rPr>
      <w:rFonts w:ascii="Tahoma" w:hAnsi="Tahoma" w:cs="Tahoma"/>
      <w:sz w:val="16"/>
      <w:szCs w:val="16"/>
      <w:lang w:val="en-AU"/>
    </w:rPr>
  </w:style>
  <w:style w:type="table" w:styleId="Tabellenraster">
    <w:name w:val="Table Grid"/>
    <w:basedOn w:val="NormaleTabelle"/>
    <w:uiPriority w:val="59"/>
    <w:rsid w:val="006A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00A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B561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B561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Listenabsatz">
    <w:name w:val="List Paragraph"/>
    <w:basedOn w:val="Standard"/>
    <w:uiPriority w:val="34"/>
    <w:qFormat/>
    <w:rsid w:val="005B5618"/>
    <w:pPr>
      <w:ind w:left="720"/>
      <w:contextualSpacing/>
    </w:pPr>
  </w:style>
  <w:style w:type="character" w:customStyle="1" w:styleId="berschrift1Zchn">
    <w:name w:val="Überschrift 1 Zchn"/>
    <w:aliases w:val="Level 1 Zchn"/>
    <w:basedOn w:val="Absatz-Standardschriftart"/>
    <w:link w:val="berschrift1"/>
    <w:uiPriority w:val="9"/>
    <w:rsid w:val="00E80380"/>
    <w:rPr>
      <w:rFonts w:ascii="Times New Roman" w:eastAsiaTheme="majorEastAsia" w:hAnsi="Times New Roman" w:cstheme="majorBidi"/>
      <w:b/>
      <w:bCs/>
      <w:sz w:val="36"/>
      <w:szCs w:val="28"/>
      <w:lang w:val="en-AU"/>
    </w:rPr>
  </w:style>
  <w:style w:type="paragraph" w:customStyle="1" w:styleId="EndNoteBibliographyTitle">
    <w:name w:val="EndNote Bibliography Title"/>
    <w:basedOn w:val="Standard"/>
    <w:link w:val="EndNoteBibliographyTitleZchn"/>
    <w:rsid w:val="00C047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474D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C0474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474D"/>
    <w:rPr>
      <w:rFonts w:ascii="Calibri" w:hAnsi="Calibri"/>
      <w:noProof/>
    </w:rPr>
  </w:style>
  <w:style w:type="character" w:customStyle="1" w:styleId="berschrift2Zchn">
    <w:name w:val="Überschrift 2 Zchn"/>
    <w:aliases w:val="Level 2 Zchn"/>
    <w:basedOn w:val="Absatz-Standardschriftart"/>
    <w:link w:val="berschrift2"/>
    <w:uiPriority w:val="9"/>
    <w:rsid w:val="00E80380"/>
    <w:rPr>
      <w:rFonts w:ascii="Times New Roman" w:eastAsiaTheme="majorEastAsia" w:hAnsi="Times New Roman" w:cstheme="majorBidi"/>
      <w:b/>
      <w:bCs/>
      <w:sz w:val="32"/>
      <w:szCs w:val="26"/>
      <w:lang w:val="en-AU"/>
    </w:rPr>
  </w:style>
  <w:style w:type="character" w:styleId="Fett">
    <w:name w:val="Strong"/>
    <w:aliases w:val="Level 3"/>
    <w:uiPriority w:val="22"/>
    <w:rsid w:val="00E80380"/>
    <w:rPr>
      <w:rFonts w:ascii="Times New Roman" w:hAnsi="Times New Roman"/>
      <w:b w:val="0"/>
      <w:bCs/>
      <w:color w:val="auto"/>
      <w:sz w:val="28"/>
    </w:rPr>
  </w:style>
  <w:style w:type="character" w:customStyle="1" w:styleId="berschrift3Zchn">
    <w:name w:val="Überschrift 3 Zchn"/>
    <w:aliases w:val="Level 3a Zchn"/>
    <w:basedOn w:val="Absatz-Standardschriftart"/>
    <w:link w:val="berschrift3"/>
    <w:uiPriority w:val="9"/>
    <w:rsid w:val="00E80380"/>
    <w:rPr>
      <w:rFonts w:ascii="Times New Roman" w:eastAsiaTheme="majorEastAsia" w:hAnsi="Times New Roman" w:cstheme="majorBidi"/>
      <w:b/>
      <w:sz w:val="28"/>
      <w:szCs w:val="24"/>
      <w:lang w:val="en-AU"/>
    </w:rPr>
  </w:style>
  <w:style w:type="paragraph" w:styleId="Kopfzeile">
    <w:name w:val="header"/>
    <w:basedOn w:val="Standard"/>
    <w:link w:val="KopfzeileZchn"/>
    <w:uiPriority w:val="99"/>
    <w:unhideWhenUsed/>
    <w:rsid w:val="00106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6C96"/>
    <w:rPr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106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6C9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7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DE4F5-8D18-4E8E-A4A4-9C145052D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5</cp:revision>
  <cp:lastPrinted>2017-05-04T01:48:00Z</cp:lastPrinted>
  <dcterms:created xsi:type="dcterms:W3CDTF">2017-08-01T09:12:00Z</dcterms:created>
  <dcterms:modified xsi:type="dcterms:W3CDTF">2017-08-01T09:47:00Z</dcterms:modified>
</cp:coreProperties>
</file>